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5D125" w14:textId="4E60697A" w:rsidR="00206DF8" w:rsidRDefault="00694C07">
      <w:r>
        <w:rPr>
          <w:noProof/>
        </w:rPr>
        <w:drawing>
          <wp:inline distT="0" distB="0" distL="0" distR="0" wp14:anchorId="56A40443" wp14:editId="0BC2E1E3">
            <wp:extent cx="2933700" cy="12636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126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65042" w14:textId="78CF1EF8" w:rsidR="007859E1" w:rsidRPr="00BA1224" w:rsidRDefault="007859E1" w:rsidP="00BA1224">
      <w:pPr>
        <w:spacing w:line="360" w:lineRule="auto"/>
      </w:pPr>
      <w:bookmarkStart w:id="0" w:name="_Hlk119689011"/>
      <w:r w:rsidRPr="00B135C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135C1">
        <w:rPr>
          <w:rFonts w:ascii="Times New Roman" w:hAnsi="Times New Roman" w:cs="Times New Roman"/>
          <w:b/>
          <w:bCs/>
          <w:sz w:val="24"/>
          <w:szCs w:val="24"/>
        </w:rPr>
        <w:t>ig.</w:t>
      </w:r>
      <w:r w:rsidR="008241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35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C6B19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1224" w:rsidRPr="00861C32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v-</w:t>
      </w:r>
      <w:proofErr w:type="spellStart"/>
      <w:r w:rsidR="00BA1224" w:rsidRPr="00861C32">
        <w:rPr>
          <w:rFonts w:ascii="Times New Roman" w:hAnsi="Times New Roman" w:cs="Times New Roman"/>
          <w:b/>
          <w:bCs/>
          <w:i/>
          <w:iCs/>
          <w:sz w:val="24"/>
          <w:szCs w:val="24"/>
        </w:rPr>
        <w:t>erb</w:t>
      </w:r>
      <w:proofErr w:type="spellEnd"/>
      <w:r w:rsidR="00BA1224" w:rsidRPr="00861C32">
        <w:rPr>
          <w:rFonts w:ascii="Times New Roman" w:hAnsi="Times New Roman" w:cs="Times New Roman"/>
          <w:b/>
          <w:bCs/>
          <w:i/>
          <w:iCs/>
          <w:sz w:val="24"/>
          <w:szCs w:val="24"/>
        </w:rPr>
        <w:t>α</w:t>
      </w:r>
      <w:r w:rsidR="00BA1224" w:rsidRPr="00BA1224">
        <w:rPr>
          <w:rFonts w:ascii="Times New Roman" w:hAnsi="Times New Roman" w:cs="Times New Roman"/>
          <w:b/>
          <w:bCs/>
          <w:sz w:val="24"/>
          <w:szCs w:val="24"/>
        </w:rPr>
        <w:t xml:space="preserve"> knockdown induced defective decidualization in </w:t>
      </w:r>
      <w:proofErr w:type="spellStart"/>
      <w:r w:rsidR="00BA1224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BA1224" w:rsidRPr="00BA1224">
        <w:rPr>
          <w:rFonts w:ascii="Times New Roman" w:hAnsi="Times New Roman" w:cs="Times New Roman"/>
          <w:b/>
          <w:bCs/>
          <w:sz w:val="24"/>
          <w:szCs w:val="24"/>
        </w:rPr>
        <w:t>ESCs</w:t>
      </w:r>
      <w:proofErr w:type="spellEnd"/>
      <w:r w:rsidR="00BA1224" w:rsidRPr="00BA12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A12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1224" w:rsidRPr="00BA1224">
        <w:rPr>
          <w:rFonts w:ascii="Times New Roman" w:hAnsi="Times New Roman" w:cs="Times New Roman"/>
          <w:sz w:val="24"/>
          <w:szCs w:val="24"/>
        </w:rPr>
        <w:t xml:space="preserve">SR9009 alleviated the defective decidualization induced by </w:t>
      </w:r>
      <w:r w:rsidR="00BA1224" w:rsidRPr="00861C32">
        <w:rPr>
          <w:rFonts w:ascii="Times New Roman" w:hAnsi="Times New Roman" w:cs="Times New Roman"/>
          <w:i/>
          <w:iCs/>
          <w:sz w:val="24"/>
          <w:szCs w:val="24"/>
        </w:rPr>
        <w:t>Rev-</w:t>
      </w:r>
      <w:proofErr w:type="spellStart"/>
      <w:r w:rsidR="00BA1224" w:rsidRPr="00861C32">
        <w:rPr>
          <w:rFonts w:ascii="Times New Roman" w:hAnsi="Times New Roman" w:cs="Times New Roman"/>
          <w:i/>
          <w:iCs/>
          <w:sz w:val="24"/>
          <w:szCs w:val="24"/>
        </w:rPr>
        <w:t>erb</w:t>
      </w:r>
      <w:proofErr w:type="spellEnd"/>
      <w:r w:rsidR="00BA1224" w:rsidRPr="00861C32">
        <w:rPr>
          <w:rFonts w:ascii="Times New Roman" w:hAnsi="Times New Roman" w:cs="Times New Roman"/>
          <w:i/>
          <w:iCs/>
          <w:sz w:val="24"/>
          <w:szCs w:val="24"/>
        </w:rPr>
        <w:t>α</w:t>
      </w:r>
      <w:r w:rsidR="00BA1224" w:rsidRPr="00BA1224">
        <w:rPr>
          <w:rFonts w:ascii="Times New Roman" w:hAnsi="Times New Roman" w:cs="Times New Roman"/>
          <w:sz w:val="24"/>
          <w:szCs w:val="24"/>
        </w:rPr>
        <w:t xml:space="preserve"> knockdown</w:t>
      </w:r>
      <w:r w:rsidR="00BA122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BA1224">
        <w:rPr>
          <w:rFonts w:ascii="Times New Roman" w:hAnsi="Times New Roman" w:cs="Times New Roman"/>
          <w:sz w:val="24"/>
          <w:szCs w:val="24"/>
        </w:rPr>
        <w:t>mESCs</w:t>
      </w:r>
      <w:proofErr w:type="spellEnd"/>
      <w:r w:rsidR="00BA1224" w:rsidRPr="00BA1224">
        <w:rPr>
          <w:rFonts w:ascii="Times New Roman" w:hAnsi="Times New Roman" w:cs="Times New Roman"/>
          <w:sz w:val="24"/>
          <w:szCs w:val="24"/>
        </w:rPr>
        <w:t>. Relative protein levels were normalized to β-</w:t>
      </w:r>
      <w:r w:rsidR="00BA1224">
        <w:rPr>
          <w:rFonts w:ascii="Times New Roman" w:hAnsi="Times New Roman" w:cs="Times New Roman"/>
          <w:sz w:val="24"/>
          <w:szCs w:val="24"/>
        </w:rPr>
        <w:t>T</w:t>
      </w:r>
      <w:r w:rsidR="00694C07">
        <w:rPr>
          <w:rFonts w:ascii="Times New Roman" w:hAnsi="Times New Roman" w:cs="Times New Roman"/>
          <w:sz w:val="24"/>
          <w:szCs w:val="24"/>
        </w:rPr>
        <w:t>ubulin</w:t>
      </w:r>
      <w:r w:rsidR="00BA1224" w:rsidRPr="00BA1224">
        <w:rPr>
          <w:rFonts w:ascii="Times New Roman" w:hAnsi="Times New Roman" w:cs="Times New Roman"/>
          <w:sz w:val="24"/>
          <w:szCs w:val="24"/>
        </w:rPr>
        <w:t xml:space="preserve">. Data represented </w:t>
      </w:r>
      <w:proofErr w:type="spellStart"/>
      <w:r w:rsidR="00BA1224" w:rsidRPr="00BA1224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BA1224" w:rsidRPr="00BA1224">
        <w:rPr>
          <w:rFonts w:ascii="Times New Roman" w:hAnsi="Times New Roman" w:cs="Times New Roman"/>
          <w:sz w:val="24"/>
          <w:szCs w:val="24"/>
        </w:rPr>
        <w:t>. Statistical analysis was performed using Student’s t‐test. *P&lt;0.05, ***P&lt;0.001.</w:t>
      </w:r>
      <w:bookmarkEnd w:id="0"/>
    </w:p>
    <w:sectPr w:rsidR="007859E1" w:rsidRPr="00BA1224" w:rsidSect="00824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AE4C3" w14:textId="77777777" w:rsidR="00875846" w:rsidRDefault="00875846" w:rsidP="00E66BAD">
      <w:r>
        <w:separator/>
      </w:r>
    </w:p>
  </w:endnote>
  <w:endnote w:type="continuationSeparator" w:id="0">
    <w:p w14:paraId="11D32FB6" w14:textId="77777777" w:rsidR="00875846" w:rsidRDefault="00875846" w:rsidP="00E66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258B3" w14:textId="77777777" w:rsidR="00875846" w:rsidRDefault="00875846" w:rsidP="00E66BAD">
      <w:r>
        <w:separator/>
      </w:r>
    </w:p>
  </w:footnote>
  <w:footnote w:type="continuationSeparator" w:id="0">
    <w:p w14:paraId="39DD3F96" w14:textId="77777777" w:rsidR="00875846" w:rsidRDefault="00875846" w:rsidP="00E66B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0FE"/>
    <w:rsid w:val="00186818"/>
    <w:rsid w:val="00186D25"/>
    <w:rsid w:val="00206DF8"/>
    <w:rsid w:val="0025529C"/>
    <w:rsid w:val="002F4CB7"/>
    <w:rsid w:val="00311FC8"/>
    <w:rsid w:val="0034543B"/>
    <w:rsid w:val="003776E1"/>
    <w:rsid w:val="003972E0"/>
    <w:rsid w:val="003C1467"/>
    <w:rsid w:val="004450FE"/>
    <w:rsid w:val="00487C8B"/>
    <w:rsid w:val="004D66AA"/>
    <w:rsid w:val="004E6F36"/>
    <w:rsid w:val="00570B5F"/>
    <w:rsid w:val="005738CB"/>
    <w:rsid w:val="005B5705"/>
    <w:rsid w:val="00694C07"/>
    <w:rsid w:val="007859E1"/>
    <w:rsid w:val="007B6635"/>
    <w:rsid w:val="008241D9"/>
    <w:rsid w:val="00861C32"/>
    <w:rsid w:val="00870748"/>
    <w:rsid w:val="00875846"/>
    <w:rsid w:val="008C4F93"/>
    <w:rsid w:val="009154B4"/>
    <w:rsid w:val="00931EE8"/>
    <w:rsid w:val="00AF1DBC"/>
    <w:rsid w:val="00B135C1"/>
    <w:rsid w:val="00B22D4C"/>
    <w:rsid w:val="00B400C2"/>
    <w:rsid w:val="00B75840"/>
    <w:rsid w:val="00BA1224"/>
    <w:rsid w:val="00BA2BCE"/>
    <w:rsid w:val="00CC1DF2"/>
    <w:rsid w:val="00D62EB9"/>
    <w:rsid w:val="00D9299E"/>
    <w:rsid w:val="00DC6B19"/>
    <w:rsid w:val="00DF3D75"/>
    <w:rsid w:val="00E068B8"/>
    <w:rsid w:val="00E1014D"/>
    <w:rsid w:val="00E667C7"/>
    <w:rsid w:val="00E66BAD"/>
    <w:rsid w:val="00E8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E538D"/>
  <w15:chartTrackingRefBased/>
  <w15:docId w15:val="{301B3566-5D55-4CBF-BFAD-43C957E4A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6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6B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6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6B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Indhumathi S Sukumar K</cp:lastModifiedBy>
  <cp:revision>34</cp:revision>
  <dcterms:created xsi:type="dcterms:W3CDTF">2022-03-14T02:06:00Z</dcterms:created>
  <dcterms:modified xsi:type="dcterms:W3CDTF">2022-11-18T13:07:00Z</dcterms:modified>
</cp:coreProperties>
</file>